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050E3" w14:textId="4E6BE894" w:rsidR="003605A6" w:rsidRDefault="003605A6" w:rsidP="00846A8C">
      <w:pPr>
        <w:jc w:val="center"/>
        <w:rPr>
          <w:rFonts w:ascii="Times New Roman" w:hAnsi="Times New Roman" w:cs="Times New Roman"/>
          <w:b/>
          <w:bCs/>
          <w:sz w:val="20"/>
          <w:szCs w:val="20"/>
        </w:rPr>
      </w:pPr>
      <w:r w:rsidRPr="003605A6">
        <w:rPr>
          <w:rFonts w:ascii="Times New Roman" w:hAnsi="Times New Roman" w:cs="Times New Roman"/>
          <w:b/>
          <w:bCs/>
          <w:sz w:val="20"/>
          <w:szCs w:val="20"/>
        </w:rPr>
        <w:t xml:space="preserve">SUPPLEMENTARY </w:t>
      </w:r>
      <w:r w:rsidR="00846A8C">
        <w:rPr>
          <w:rFonts w:ascii="Times New Roman" w:hAnsi="Times New Roman" w:cs="Times New Roman"/>
          <w:b/>
          <w:bCs/>
          <w:sz w:val="20"/>
          <w:szCs w:val="20"/>
        </w:rPr>
        <w:t>INFORMATION</w:t>
      </w:r>
    </w:p>
    <w:p w14:paraId="7EE01F5D" w14:textId="77777777" w:rsidR="00846A8C" w:rsidRPr="003605A6" w:rsidRDefault="00846A8C" w:rsidP="00846A8C">
      <w:pPr>
        <w:jc w:val="center"/>
        <w:rPr>
          <w:rFonts w:ascii="Times New Roman" w:hAnsi="Times New Roman" w:cs="Times New Roman"/>
          <w:b/>
          <w:bCs/>
          <w:sz w:val="20"/>
          <w:szCs w:val="20"/>
        </w:rPr>
      </w:pPr>
    </w:p>
    <w:p w14:paraId="495BCC49" w14:textId="77777777" w:rsidR="003605A6" w:rsidRPr="003605A6" w:rsidRDefault="003605A6" w:rsidP="003605A6">
      <w:pPr>
        <w:spacing w:line="360" w:lineRule="auto"/>
        <w:rPr>
          <w:rFonts w:ascii="Times New Roman" w:hAnsi="Times New Roman" w:cs="Times New Roman"/>
          <w:b/>
          <w:bCs/>
        </w:rPr>
      </w:pPr>
      <w:proofErr w:type="spellStart"/>
      <w:r w:rsidRPr="003605A6">
        <w:rPr>
          <w:rFonts w:ascii="Times New Roman" w:hAnsi="Times New Roman" w:cs="Times New Roman"/>
          <w:b/>
          <w:bCs/>
        </w:rPr>
        <w:t>eTable</w:t>
      </w:r>
      <w:proofErr w:type="spellEnd"/>
      <w:r w:rsidRPr="003605A6">
        <w:rPr>
          <w:rFonts w:ascii="Times New Roman" w:hAnsi="Times New Roman" w:cs="Times New Roman"/>
          <w:b/>
          <w:bCs/>
        </w:rPr>
        <w:t xml:space="preserve"> 1: Keywords for study search to identify published articles on the risk of SPC among RCC patients</w:t>
      </w:r>
    </w:p>
    <w:tbl>
      <w:tblPr>
        <w:tblStyle w:val="TableGrid"/>
        <w:tblW w:w="0" w:type="auto"/>
        <w:tblLook w:val="04A0" w:firstRow="1" w:lastRow="0" w:firstColumn="1" w:lastColumn="0" w:noHBand="0" w:noVBand="1"/>
      </w:tblPr>
      <w:tblGrid>
        <w:gridCol w:w="1975"/>
        <w:gridCol w:w="7375"/>
      </w:tblGrid>
      <w:tr w:rsidR="003605A6" w:rsidRPr="003605A6" w14:paraId="50199711" w14:textId="77777777" w:rsidTr="00A8750F">
        <w:tc>
          <w:tcPr>
            <w:tcW w:w="1975" w:type="dxa"/>
          </w:tcPr>
          <w:p w14:paraId="61B8F2B8" w14:textId="77777777" w:rsidR="003605A6" w:rsidRPr="003605A6" w:rsidRDefault="003605A6" w:rsidP="00A8750F">
            <w:pPr>
              <w:spacing w:line="360" w:lineRule="auto"/>
              <w:rPr>
                <w:rFonts w:ascii="Times New Roman" w:hAnsi="Times New Roman" w:cs="Times New Roman"/>
                <w:b/>
                <w:bCs/>
              </w:rPr>
            </w:pPr>
            <w:r w:rsidRPr="003605A6">
              <w:rPr>
                <w:rFonts w:ascii="Times New Roman" w:hAnsi="Times New Roman" w:cs="Times New Roman"/>
                <w:b/>
                <w:bCs/>
              </w:rPr>
              <w:t>Database</w:t>
            </w:r>
          </w:p>
        </w:tc>
        <w:tc>
          <w:tcPr>
            <w:tcW w:w="7375" w:type="dxa"/>
          </w:tcPr>
          <w:p w14:paraId="0F4473C2" w14:textId="77777777" w:rsidR="003605A6" w:rsidRPr="003605A6" w:rsidRDefault="003605A6" w:rsidP="00A8750F">
            <w:pPr>
              <w:spacing w:line="360" w:lineRule="auto"/>
              <w:rPr>
                <w:rFonts w:ascii="Times New Roman" w:hAnsi="Times New Roman" w:cs="Times New Roman"/>
                <w:b/>
                <w:bCs/>
              </w:rPr>
            </w:pPr>
            <w:r w:rsidRPr="003605A6">
              <w:rPr>
                <w:rFonts w:ascii="Times New Roman" w:hAnsi="Times New Roman" w:cs="Times New Roman"/>
                <w:b/>
                <w:bCs/>
              </w:rPr>
              <w:t>Search Keywords</w:t>
            </w:r>
          </w:p>
        </w:tc>
      </w:tr>
      <w:tr w:rsidR="003605A6" w:rsidRPr="003605A6" w14:paraId="3725E7BE" w14:textId="77777777" w:rsidTr="00A8750F">
        <w:tc>
          <w:tcPr>
            <w:tcW w:w="1975" w:type="dxa"/>
          </w:tcPr>
          <w:p w14:paraId="00C54CDC" w14:textId="77777777" w:rsidR="003605A6" w:rsidRPr="003605A6" w:rsidRDefault="003605A6" w:rsidP="00A8750F">
            <w:pPr>
              <w:spacing w:line="360" w:lineRule="auto"/>
              <w:rPr>
                <w:rFonts w:ascii="Times New Roman" w:hAnsi="Times New Roman" w:cs="Times New Roman"/>
              </w:rPr>
            </w:pPr>
            <w:r w:rsidRPr="003605A6">
              <w:rPr>
                <w:rFonts w:ascii="Times New Roman" w:hAnsi="Times New Roman" w:cs="Times New Roman"/>
              </w:rPr>
              <w:t>PubMed/Medline</w:t>
            </w:r>
          </w:p>
        </w:tc>
        <w:tc>
          <w:tcPr>
            <w:tcW w:w="7375" w:type="dxa"/>
          </w:tcPr>
          <w:p w14:paraId="2C2233B1" w14:textId="77777777" w:rsidR="003605A6" w:rsidRPr="003605A6" w:rsidRDefault="003605A6" w:rsidP="00A8750F">
            <w:pPr>
              <w:spacing w:line="360" w:lineRule="auto"/>
              <w:rPr>
                <w:rFonts w:ascii="Times New Roman" w:hAnsi="Times New Roman" w:cs="Times New Roman"/>
              </w:rPr>
            </w:pPr>
            <w:r w:rsidRPr="003605A6">
              <w:rPr>
                <w:rFonts w:ascii="Times New Roman" w:hAnsi="Times New Roman" w:cs="Times New Roman"/>
              </w:rPr>
              <w:t>("Neoplasms, Multiple Primary/epidemiology"[Mesh] OR "Neoplasms, Multiple Primary/prevention and control"[Mesh] OR "Neoplasms, Second Primary/epidemiology"[Mesh] OR "Neoplasms, Second Primary/prevention and control"[Mesh] OR “Second cancer” OR “subsequent cancer” OR “second malignancies”) AND (“Carcinoma, Renal Cell"[Mesh] OR “Renal cell cancer” OR “Kidney cancer”)</w:t>
            </w:r>
          </w:p>
        </w:tc>
      </w:tr>
      <w:tr w:rsidR="003605A6" w:rsidRPr="003605A6" w14:paraId="72C46F34" w14:textId="77777777" w:rsidTr="00A8750F">
        <w:tc>
          <w:tcPr>
            <w:tcW w:w="1975" w:type="dxa"/>
          </w:tcPr>
          <w:p w14:paraId="44382C38" w14:textId="77777777" w:rsidR="003605A6" w:rsidRPr="003605A6" w:rsidRDefault="003605A6" w:rsidP="00A8750F">
            <w:pPr>
              <w:spacing w:line="360" w:lineRule="auto"/>
              <w:rPr>
                <w:rFonts w:ascii="Times New Roman" w:hAnsi="Times New Roman" w:cs="Times New Roman"/>
              </w:rPr>
            </w:pPr>
            <w:r w:rsidRPr="003605A6">
              <w:rPr>
                <w:rFonts w:ascii="Times New Roman" w:hAnsi="Times New Roman" w:cs="Times New Roman"/>
              </w:rPr>
              <w:t>Scopus</w:t>
            </w:r>
          </w:p>
        </w:tc>
        <w:tc>
          <w:tcPr>
            <w:tcW w:w="7375" w:type="dxa"/>
          </w:tcPr>
          <w:p w14:paraId="3A052760" w14:textId="77777777" w:rsidR="003605A6" w:rsidRPr="003605A6" w:rsidRDefault="003605A6" w:rsidP="00A8750F">
            <w:pPr>
              <w:spacing w:line="360" w:lineRule="auto"/>
              <w:rPr>
                <w:rFonts w:ascii="Times New Roman" w:hAnsi="Times New Roman" w:cs="Times New Roman"/>
              </w:rPr>
            </w:pPr>
            <w:r w:rsidRPr="003605A6">
              <w:rPr>
                <w:rFonts w:ascii="Times New Roman" w:hAnsi="Times New Roman" w:cs="Times New Roman"/>
              </w:rPr>
              <w:t>( ( ( ( TITLE-ABS-KEY ( multiple AND primary AND malignancies ) ) OR ( TITLE-ABS-KEY ( second AND cancer ) ) OR ( TITLE-ABS-KEY ( second AND malignancies ) ) OR ( TITLE-ABS-KEY ( multiple AND primary AND cancer ) ) OR ( TITLE-ABS-KEY ( subsequent AND cancer ) ) ) AND ( ( TITLE-ABS-KEY ( kidney AND cancer ) ) OR ( TITLE-ABS-KEY ( kidney AND carcinoma ) ) OR ( TITLE-ABS-KEY ( renal AND cell AND cancer ) ) OR ( TITLE-ABS-KEY ( renal AND cell AND carcinoma ) ) ) ) AND ( TITLE-ABS-KEY ( risk ) ) ) AND ( TITLE-ABS-KEY ( population AND research ) ) AND ( LIMIT-TO ( SUBJAREA , "MEDI" ) ) AND ( LIMIT-TO ( DOCTYPE , "</w:t>
            </w:r>
            <w:proofErr w:type="spellStart"/>
            <w:r w:rsidRPr="003605A6">
              <w:rPr>
                <w:rFonts w:ascii="Times New Roman" w:hAnsi="Times New Roman" w:cs="Times New Roman"/>
              </w:rPr>
              <w:t>ar</w:t>
            </w:r>
            <w:proofErr w:type="spellEnd"/>
            <w:r w:rsidRPr="003605A6">
              <w:rPr>
                <w:rFonts w:ascii="Times New Roman" w:hAnsi="Times New Roman" w:cs="Times New Roman"/>
              </w:rPr>
              <w:t>" ) ) AND ( LIMIT-TO ( EXACTKEYWORD , "Human" ) )</w:t>
            </w:r>
          </w:p>
        </w:tc>
      </w:tr>
      <w:tr w:rsidR="003605A6" w:rsidRPr="003605A6" w14:paraId="5EB44E44" w14:textId="77777777" w:rsidTr="00A8750F">
        <w:tc>
          <w:tcPr>
            <w:tcW w:w="1975" w:type="dxa"/>
          </w:tcPr>
          <w:p w14:paraId="74EB1C38" w14:textId="77777777" w:rsidR="003605A6" w:rsidRPr="003605A6" w:rsidRDefault="003605A6" w:rsidP="00A8750F">
            <w:pPr>
              <w:spacing w:line="360" w:lineRule="auto"/>
              <w:rPr>
                <w:rFonts w:ascii="Times New Roman" w:hAnsi="Times New Roman" w:cs="Times New Roman"/>
              </w:rPr>
            </w:pPr>
            <w:r w:rsidRPr="003605A6">
              <w:rPr>
                <w:rFonts w:ascii="Times New Roman" w:hAnsi="Times New Roman" w:cs="Times New Roman"/>
              </w:rPr>
              <w:t>Embase</w:t>
            </w:r>
          </w:p>
        </w:tc>
        <w:tc>
          <w:tcPr>
            <w:tcW w:w="7375" w:type="dxa"/>
          </w:tcPr>
          <w:p w14:paraId="7AA673C5" w14:textId="77777777" w:rsidR="003605A6" w:rsidRPr="003605A6" w:rsidRDefault="003605A6" w:rsidP="00A8750F">
            <w:pPr>
              <w:spacing w:line="360" w:lineRule="auto"/>
              <w:rPr>
                <w:rFonts w:ascii="Times New Roman" w:hAnsi="Times New Roman" w:cs="Times New Roman"/>
              </w:rPr>
            </w:pPr>
            <w:r w:rsidRPr="003605A6">
              <w:rPr>
                <w:rFonts w:ascii="Times New Roman" w:hAnsi="Times New Roman" w:cs="Times New Roman"/>
              </w:rPr>
              <w:t xml:space="preserve">('kidney cancer'/exp OR 'cancer, kidney' OR 'carcinomatous kidney' OR 'kidney cancer' OR 'kidney carcinogenesis' OR 'kidney malignancies' OR 'kidney malignancy' OR 'malignancies of the kidney' OR 'malignancy of the kidney' OR 'malignant kidney neoplasm' OR 'malignant kidney tumor' OR 'malignant kidney </w:t>
            </w:r>
            <w:proofErr w:type="spellStart"/>
            <w:r w:rsidRPr="003605A6">
              <w:rPr>
                <w:rFonts w:ascii="Times New Roman" w:hAnsi="Times New Roman" w:cs="Times New Roman"/>
              </w:rPr>
              <w:t>tumour</w:t>
            </w:r>
            <w:proofErr w:type="spellEnd"/>
            <w:r w:rsidRPr="003605A6">
              <w:rPr>
                <w:rFonts w:ascii="Times New Roman" w:hAnsi="Times New Roman" w:cs="Times New Roman"/>
              </w:rPr>
              <w:t xml:space="preserve">' OR 'malignant neoplasm of the kidney' OR 'malignant renal neoplasm' OR 'malignant renal tumor' OR 'malignant renal </w:t>
            </w:r>
            <w:proofErr w:type="spellStart"/>
            <w:r w:rsidRPr="003605A6">
              <w:rPr>
                <w:rFonts w:ascii="Times New Roman" w:hAnsi="Times New Roman" w:cs="Times New Roman"/>
              </w:rPr>
              <w:t>tumour</w:t>
            </w:r>
            <w:proofErr w:type="spellEnd"/>
            <w:r w:rsidRPr="003605A6">
              <w:rPr>
                <w:rFonts w:ascii="Times New Roman" w:hAnsi="Times New Roman" w:cs="Times New Roman"/>
              </w:rPr>
              <w:t xml:space="preserve">' OR 'malignant tumor of the kidney' OR 'malignant </w:t>
            </w:r>
            <w:proofErr w:type="spellStart"/>
            <w:r w:rsidRPr="003605A6">
              <w:rPr>
                <w:rFonts w:ascii="Times New Roman" w:hAnsi="Times New Roman" w:cs="Times New Roman"/>
              </w:rPr>
              <w:t>tumour</w:t>
            </w:r>
            <w:proofErr w:type="spellEnd"/>
            <w:r w:rsidRPr="003605A6">
              <w:rPr>
                <w:rFonts w:ascii="Times New Roman" w:hAnsi="Times New Roman" w:cs="Times New Roman"/>
              </w:rPr>
              <w:t xml:space="preserve"> of the kidney' OR 'renal cancer' OR 'renal carcinogenesis' OR 'renal </w:t>
            </w:r>
            <w:r w:rsidRPr="003605A6">
              <w:rPr>
                <w:rFonts w:ascii="Times New Roman" w:hAnsi="Times New Roman" w:cs="Times New Roman"/>
              </w:rPr>
              <w:lastRenderedPageBreak/>
              <w:t xml:space="preserve">malignancies' OR 'renal malignancy' OR 'renal malignant tumor' OR 'renal malignant </w:t>
            </w:r>
            <w:proofErr w:type="spellStart"/>
            <w:r w:rsidRPr="003605A6">
              <w:rPr>
                <w:rFonts w:ascii="Times New Roman" w:hAnsi="Times New Roman" w:cs="Times New Roman"/>
              </w:rPr>
              <w:t>tumour</w:t>
            </w:r>
            <w:proofErr w:type="spellEnd"/>
            <w:r w:rsidRPr="003605A6">
              <w:rPr>
                <w:rFonts w:ascii="Times New Roman" w:hAnsi="Times New Roman" w:cs="Times New Roman"/>
              </w:rPr>
              <w:t>' OR 'renal cell carcinoma'/exp) AND ('second cancer'/exp OR 'metachronous cancer' OR 'metachronous double cancer' OR 'second cancer' OR 'second cancers' OR 'second malignancies' OR 'second malignancy' OR 'second malignant neoplasm' OR 'second primary cancer' OR 'second primary cancers' OR 'second primary malignancies' OR 'second primary malignancy' OR 'subsequent neoplasm'/exp) AND ('article'/it) AND ('prospective study'/de OR 'retrospective study'/de)</w:t>
            </w:r>
          </w:p>
        </w:tc>
      </w:tr>
      <w:tr w:rsidR="003605A6" w:rsidRPr="003605A6" w14:paraId="3E485165" w14:textId="77777777" w:rsidTr="00A8750F">
        <w:tc>
          <w:tcPr>
            <w:tcW w:w="1975" w:type="dxa"/>
          </w:tcPr>
          <w:p w14:paraId="462B70BA" w14:textId="77777777" w:rsidR="003605A6" w:rsidRPr="003605A6" w:rsidRDefault="003605A6" w:rsidP="00A8750F">
            <w:pPr>
              <w:spacing w:line="360" w:lineRule="auto"/>
              <w:rPr>
                <w:rFonts w:ascii="Times New Roman" w:hAnsi="Times New Roman" w:cs="Times New Roman"/>
              </w:rPr>
            </w:pPr>
            <w:r w:rsidRPr="003605A6">
              <w:rPr>
                <w:rFonts w:ascii="Times New Roman" w:hAnsi="Times New Roman" w:cs="Times New Roman"/>
              </w:rPr>
              <w:lastRenderedPageBreak/>
              <w:t>Web of Science</w:t>
            </w:r>
          </w:p>
        </w:tc>
        <w:tc>
          <w:tcPr>
            <w:tcW w:w="7375" w:type="dxa"/>
          </w:tcPr>
          <w:p w14:paraId="0B906A3D" w14:textId="77777777" w:rsidR="003605A6" w:rsidRPr="003605A6" w:rsidRDefault="003605A6" w:rsidP="00A8750F">
            <w:pPr>
              <w:spacing w:line="360" w:lineRule="auto"/>
              <w:rPr>
                <w:rFonts w:ascii="Times New Roman" w:hAnsi="Times New Roman" w:cs="Times New Roman"/>
              </w:rPr>
            </w:pPr>
            <w:r w:rsidRPr="003605A6">
              <w:rPr>
                <w:rFonts w:ascii="Times New Roman" w:hAnsi="Times New Roman" w:cs="Times New Roman"/>
              </w:rPr>
              <w:t>((((TS=(second cancer)) OR TS=(multiple primary malignancies)) OR TS=(multiple primary cancer)) OR TS=(second malignancies)) AND (((TS=(kidney cancer)) OR TS=(renal cell cancer)) OR TS=(renal cell carcinoma)) AND ((TS=(risk)) OR TS=(incidence)) AND (ALL=(population-based))</w:t>
            </w:r>
          </w:p>
        </w:tc>
      </w:tr>
    </w:tbl>
    <w:p w14:paraId="7767621C" w14:textId="77777777" w:rsidR="003605A6" w:rsidRPr="003605A6" w:rsidRDefault="003605A6" w:rsidP="003605A6">
      <w:pPr>
        <w:rPr>
          <w:rFonts w:ascii="Times New Roman" w:hAnsi="Times New Roman" w:cs="Times New Roman"/>
          <w:b/>
          <w:bCs/>
          <w:sz w:val="20"/>
          <w:szCs w:val="20"/>
        </w:rPr>
      </w:pPr>
    </w:p>
    <w:p w14:paraId="542BC4E1" w14:textId="77777777" w:rsidR="003605A6" w:rsidRPr="003605A6" w:rsidRDefault="003605A6" w:rsidP="003605A6">
      <w:pPr>
        <w:rPr>
          <w:rFonts w:ascii="Times New Roman" w:hAnsi="Times New Roman" w:cs="Times New Roman"/>
          <w:b/>
          <w:bCs/>
          <w:sz w:val="20"/>
          <w:szCs w:val="20"/>
        </w:rPr>
      </w:pPr>
    </w:p>
    <w:p w14:paraId="2E2CDD8E" w14:textId="77777777" w:rsidR="003605A6" w:rsidRPr="003605A6" w:rsidRDefault="003605A6" w:rsidP="003605A6">
      <w:pPr>
        <w:rPr>
          <w:rFonts w:ascii="Times New Roman" w:hAnsi="Times New Roman" w:cs="Times New Roman"/>
          <w:b/>
          <w:bCs/>
          <w:sz w:val="20"/>
          <w:szCs w:val="20"/>
        </w:rPr>
      </w:pPr>
    </w:p>
    <w:p w14:paraId="0A3C670F" w14:textId="77777777" w:rsidR="003605A6" w:rsidRPr="003605A6" w:rsidRDefault="003605A6" w:rsidP="003605A6">
      <w:pPr>
        <w:rPr>
          <w:rFonts w:ascii="Times New Roman" w:hAnsi="Times New Roman" w:cs="Times New Roman"/>
          <w:sz w:val="20"/>
          <w:szCs w:val="20"/>
        </w:rPr>
      </w:pPr>
    </w:p>
    <w:p w14:paraId="4A4A4F17" w14:textId="77777777" w:rsidR="003605A6" w:rsidRPr="003605A6" w:rsidRDefault="003605A6" w:rsidP="003605A6">
      <w:pPr>
        <w:rPr>
          <w:rFonts w:ascii="Times New Roman" w:hAnsi="Times New Roman" w:cs="Times New Roman"/>
          <w:sz w:val="20"/>
          <w:szCs w:val="20"/>
        </w:rPr>
      </w:pPr>
      <w:r w:rsidRPr="003605A6">
        <w:rPr>
          <w:rFonts w:ascii="Times New Roman" w:hAnsi="Times New Roman" w:cs="Times New Roman"/>
          <w:noProof/>
        </w:rPr>
        <w:lastRenderedPageBreak/>
        <w:drawing>
          <wp:inline distT="0" distB="0" distL="0" distR="0" wp14:anchorId="63874C0B" wp14:editId="587D1B89">
            <wp:extent cx="5943600" cy="6671645"/>
            <wp:effectExtent l="0" t="0" r="0" b="0"/>
            <wp:docPr id="1406069018" name="Picture 7"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069018" name="Picture 7" descr="A screenshot of a char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671645"/>
                    </a:xfrm>
                    <a:prstGeom prst="rect">
                      <a:avLst/>
                    </a:prstGeom>
                  </pic:spPr>
                </pic:pic>
              </a:graphicData>
            </a:graphic>
          </wp:inline>
        </w:drawing>
      </w:r>
    </w:p>
    <w:p w14:paraId="1FC8F861" w14:textId="079B67D7" w:rsidR="003605A6" w:rsidRPr="003605A6" w:rsidRDefault="003605A6" w:rsidP="003605A6">
      <w:pPr>
        <w:jc w:val="both"/>
        <w:rPr>
          <w:rFonts w:ascii="Times New Roman" w:hAnsi="Times New Roman" w:cs="Times New Roman"/>
          <w:sz w:val="16"/>
          <w:szCs w:val="16"/>
        </w:rPr>
      </w:pPr>
      <w:r w:rsidRPr="003605A6">
        <w:rPr>
          <w:rFonts w:ascii="Times New Roman" w:hAnsi="Times New Roman" w:cs="Times New Roman"/>
          <w:b/>
          <w:bCs/>
          <w:sz w:val="16"/>
          <w:szCs w:val="16"/>
        </w:rPr>
        <w:t xml:space="preserve">eFigure 1. Second primary cancers in which there is </w:t>
      </w:r>
      <w:r w:rsidR="00837B59">
        <w:rPr>
          <w:rFonts w:ascii="Times New Roman" w:hAnsi="Times New Roman" w:cs="Times New Roman"/>
          <w:b/>
          <w:bCs/>
          <w:sz w:val="16"/>
          <w:szCs w:val="16"/>
        </w:rPr>
        <w:t xml:space="preserve">inconclusive or </w:t>
      </w:r>
      <w:r w:rsidRPr="003605A6">
        <w:rPr>
          <w:rFonts w:ascii="Times New Roman" w:hAnsi="Times New Roman" w:cs="Times New Roman"/>
          <w:b/>
          <w:bCs/>
          <w:sz w:val="16"/>
          <w:szCs w:val="16"/>
        </w:rPr>
        <w:t>no significant difference in the risk following primary RCC (breast, cervix, gallbladder, liver, lungs, male genitalia, mesothelioma, multiple myeloma, esophagus, oropharyngeal, ovary, renal pelvis, small intestine, soft tissue, stomach, and uterus)</w:t>
      </w:r>
    </w:p>
    <w:p w14:paraId="7BED5E9A" w14:textId="77777777" w:rsidR="003605A6" w:rsidRPr="003605A6" w:rsidRDefault="003605A6" w:rsidP="003605A6">
      <w:pPr>
        <w:rPr>
          <w:rFonts w:ascii="Times New Roman" w:hAnsi="Times New Roman" w:cs="Times New Roman"/>
        </w:rPr>
      </w:pPr>
    </w:p>
    <w:p w14:paraId="5C533114" w14:textId="77777777" w:rsidR="003605A6" w:rsidRPr="003605A6" w:rsidRDefault="003605A6" w:rsidP="003605A6">
      <w:pPr>
        <w:rPr>
          <w:rFonts w:ascii="Times New Roman" w:hAnsi="Times New Roman" w:cs="Times New Roman"/>
        </w:rPr>
      </w:pPr>
    </w:p>
    <w:p w14:paraId="7E8EC545" w14:textId="77777777" w:rsidR="003605A6" w:rsidRPr="003605A6" w:rsidRDefault="003605A6" w:rsidP="003605A6">
      <w:pPr>
        <w:rPr>
          <w:rFonts w:ascii="Times New Roman" w:hAnsi="Times New Roman" w:cs="Times New Roman"/>
        </w:rPr>
      </w:pPr>
    </w:p>
    <w:p w14:paraId="4632F5AE" w14:textId="77777777" w:rsidR="003605A6" w:rsidRPr="003605A6" w:rsidRDefault="003605A6" w:rsidP="003605A6">
      <w:pPr>
        <w:rPr>
          <w:rFonts w:ascii="Times New Roman" w:hAnsi="Times New Roman" w:cs="Times New Roman"/>
        </w:rPr>
      </w:pPr>
      <w:r w:rsidRPr="003605A6">
        <w:rPr>
          <w:rFonts w:ascii="Times New Roman" w:hAnsi="Times New Roman" w:cs="Times New Roman"/>
          <w:noProof/>
        </w:rPr>
        <w:lastRenderedPageBreak/>
        <w:drawing>
          <wp:inline distT="0" distB="0" distL="0" distR="0" wp14:anchorId="529632EE" wp14:editId="672CBE55">
            <wp:extent cx="6675120" cy="4301494"/>
            <wp:effectExtent l="0" t="0" r="5080" b="3810"/>
            <wp:docPr id="813664189" name="Picture 10" descr="A group of white squares with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664189" name="Picture 10" descr="A group of white squares with black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75120" cy="4301494"/>
                    </a:xfrm>
                    <a:prstGeom prst="rect">
                      <a:avLst/>
                    </a:prstGeom>
                  </pic:spPr>
                </pic:pic>
              </a:graphicData>
            </a:graphic>
          </wp:inline>
        </w:drawing>
      </w:r>
    </w:p>
    <w:p w14:paraId="2C07F9BE" w14:textId="77777777" w:rsidR="003605A6" w:rsidRPr="003605A6" w:rsidRDefault="003605A6" w:rsidP="003605A6">
      <w:pPr>
        <w:rPr>
          <w:rFonts w:ascii="Times New Roman" w:hAnsi="Times New Roman" w:cs="Times New Roman"/>
          <w:b/>
          <w:bCs/>
          <w:sz w:val="16"/>
          <w:szCs w:val="16"/>
        </w:rPr>
      </w:pPr>
      <w:r w:rsidRPr="003605A6">
        <w:rPr>
          <w:rFonts w:ascii="Times New Roman" w:hAnsi="Times New Roman" w:cs="Times New Roman"/>
          <w:b/>
          <w:bCs/>
          <w:sz w:val="16"/>
          <w:szCs w:val="16"/>
        </w:rPr>
        <w:t xml:space="preserve">eFigure 2. Funnel plots for selected cancers </w:t>
      </w:r>
    </w:p>
    <w:p w14:paraId="4904A638" w14:textId="77777777" w:rsidR="003605A6" w:rsidRPr="003605A6" w:rsidRDefault="003605A6" w:rsidP="003605A6">
      <w:pPr>
        <w:rPr>
          <w:rFonts w:ascii="Times New Roman" w:hAnsi="Times New Roman" w:cs="Times New Roman"/>
        </w:rPr>
      </w:pPr>
    </w:p>
    <w:p w14:paraId="52699506" w14:textId="77777777" w:rsidR="003605A6" w:rsidRPr="003605A6" w:rsidRDefault="003605A6" w:rsidP="003605A6">
      <w:pPr>
        <w:rPr>
          <w:rFonts w:ascii="Times New Roman" w:hAnsi="Times New Roman" w:cs="Times New Roman"/>
        </w:rPr>
      </w:pPr>
    </w:p>
    <w:p w14:paraId="3786E97D" w14:textId="77777777" w:rsidR="003605A6" w:rsidRPr="003605A6" w:rsidRDefault="003605A6" w:rsidP="003605A6">
      <w:pPr>
        <w:rPr>
          <w:rFonts w:ascii="Times New Roman" w:hAnsi="Times New Roman" w:cs="Times New Roman"/>
        </w:rPr>
      </w:pPr>
    </w:p>
    <w:p w14:paraId="4DB81FE0" w14:textId="77777777" w:rsidR="003605A6" w:rsidRPr="003605A6" w:rsidRDefault="003605A6" w:rsidP="003605A6">
      <w:pPr>
        <w:rPr>
          <w:rFonts w:ascii="Times New Roman" w:hAnsi="Times New Roman" w:cs="Times New Roman"/>
        </w:rPr>
      </w:pPr>
    </w:p>
    <w:p w14:paraId="2BABA872" w14:textId="77777777" w:rsidR="003605A6" w:rsidRPr="003605A6" w:rsidRDefault="003605A6" w:rsidP="003605A6">
      <w:pPr>
        <w:rPr>
          <w:rFonts w:ascii="Times New Roman" w:hAnsi="Times New Roman" w:cs="Times New Roman"/>
        </w:rPr>
      </w:pPr>
    </w:p>
    <w:p w14:paraId="7369EF9C" w14:textId="77777777" w:rsidR="003605A6" w:rsidRPr="003605A6" w:rsidRDefault="003605A6" w:rsidP="003605A6">
      <w:pPr>
        <w:rPr>
          <w:rFonts w:ascii="Times New Roman" w:hAnsi="Times New Roman" w:cs="Times New Roman"/>
        </w:rPr>
      </w:pPr>
    </w:p>
    <w:p w14:paraId="421A177A" w14:textId="77777777" w:rsidR="003605A6" w:rsidRDefault="003605A6" w:rsidP="003605A6">
      <w:pPr>
        <w:rPr>
          <w:rFonts w:ascii="Times New Roman" w:hAnsi="Times New Roman" w:cs="Times New Roman"/>
        </w:rPr>
      </w:pPr>
    </w:p>
    <w:p w14:paraId="47D616A3" w14:textId="77777777" w:rsidR="006F7879" w:rsidRDefault="006F7879" w:rsidP="003605A6">
      <w:pPr>
        <w:rPr>
          <w:rFonts w:ascii="Times New Roman" w:hAnsi="Times New Roman" w:cs="Times New Roman"/>
        </w:rPr>
      </w:pPr>
    </w:p>
    <w:p w14:paraId="5F8FFAB9" w14:textId="77777777" w:rsidR="006F7879" w:rsidRDefault="006F7879" w:rsidP="003605A6">
      <w:pPr>
        <w:rPr>
          <w:rFonts w:ascii="Times New Roman" w:hAnsi="Times New Roman" w:cs="Times New Roman"/>
        </w:rPr>
      </w:pPr>
    </w:p>
    <w:p w14:paraId="58FEC63C" w14:textId="77777777" w:rsidR="006F7879" w:rsidRDefault="006F7879" w:rsidP="003605A6">
      <w:pPr>
        <w:rPr>
          <w:rFonts w:ascii="Times New Roman" w:hAnsi="Times New Roman" w:cs="Times New Roman"/>
        </w:rPr>
      </w:pPr>
    </w:p>
    <w:p w14:paraId="6623E29F" w14:textId="77777777" w:rsidR="006F7879" w:rsidRDefault="006F7879" w:rsidP="003605A6">
      <w:pPr>
        <w:rPr>
          <w:rFonts w:ascii="Times New Roman" w:hAnsi="Times New Roman" w:cs="Times New Roman"/>
        </w:rPr>
      </w:pPr>
    </w:p>
    <w:p w14:paraId="396A16C1" w14:textId="77777777" w:rsidR="006F7879" w:rsidRDefault="006F7879" w:rsidP="003605A6">
      <w:pPr>
        <w:rPr>
          <w:rFonts w:ascii="Times New Roman" w:hAnsi="Times New Roman" w:cs="Times New Roman"/>
        </w:rPr>
      </w:pPr>
    </w:p>
    <w:p w14:paraId="7A4B1A28" w14:textId="2EC559B8" w:rsidR="006F7879" w:rsidRDefault="006F7879" w:rsidP="003605A6">
      <w:pPr>
        <w:rPr>
          <w:rFonts w:ascii="Times New Roman" w:hAnsi="Times New Roman" w:cs="Times New Roman"/>
        </w:rPr>
      </w:pPr>
      <w:r w:rsidRPr="006F7879">
        <w:rPr>
          <w:rFonts w:ascii="Times New Roman" w:hAnsi="Times New Roman" w:cs="Times New Roman"/>
        </w:rPr>
        <w:lastRenderedPageBreak/>
        <w:drawing>
          <wp:inline distT="0" distB="0" distL="0" distR="0" wp14:anchorId="640FC61A" wp14:editId="19B19C08">
            <wp:extent cx="4918760" cy="3974471"/>
            <wp:effectExtent l="0" t="0" r="0" b="635"/>
            <wp:docPr id="1438399972" name="Picture 1" descr="A graph of hazard rati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399972" name="Picture 1" descr="A graph of hazard ratio&#10;&#10;AI-generated content may be incorrect."/>
                    <pic:cNvPicPr/>
                  </pic:nvPicPr>
                  <pic:blipFill>
                    <a:blip r:embed="rId9"/>
                    <a:stretch>
                      <a:fillRect/>
                    </a:stretch>
                  </pic:blipFill>
                  <pic:spPr>
                    <a:xfrm>
                      <a:off x="0" y="0"/>
                      <a:ext cx="4925186" cy="3979663"/>
                    </a:xfrm>
                    <a:prstGeom prst="rect">
                      <a:avLst/>
                    </a:prstGeom>
                  </pic:spPr>
                </pic:pic>
              </a:graphicData>
            </a:graphic>
          </wp:inline>
        </w:drawing>
      </w:r>
    </w:p>
    <w:p w14:paraId="30AC229C" w14:textId="68B3F1B9" w:rsidR="006F7879" w:rsidRPr="006F7879" w:rsidRDefault="006F7879" w:rsidP="003605A6">
      <w:pPr>
        <w:rPr>
          <w:rFonts w:ascii="Times New Roman" w:hAnsi="Times New Roman" w:cs="Times New Roman"/>
          <w:sz w:val="21"/>
          <w:szCs w:val="21"/>
        </w:rPr>
      </w:pPr>
      <w:r w:rsidRPr="006F7879">
        <w:rPr>
          <w:rFonts w:ascii="Times New Roman" w:hAnsi="Times New Roman" w:cs="Times New Roman"/>
          <w:b/>
          <w:bCs/>
          <w:sz w:val="21"/>
          <w:szCs w:val="21"/>
        </w:rPr>
        <w:t>eFigure 3. Adjusted funnel plot for meta-analysis of brain/nervous system SPC following RCC using the trim-and-fill method.</w:t>
      </w:r>
    </w:p>
    <w:p w14:paraId="7E037B0F" w14:textId="77777777" w:rsidR="003605A6" w:rsidRPr="003605A6" w:rsidRDefault="003605A6" w:rsidP="003605A6">
      <w:pPr>
        <w:rPr>
          <w:rFonts w:ascii="Times New Roman" w:hAnsi="Times New Roman" w:cs="Times New Roman"/>
        </w:rPr>
      </w:pPr>
    </w:p>
    <w:p w14:paraId="6694E32F" w14:textId="77777777" w:rsidR="003605A6" w:rsidRPr="003605A6" w:rsidRDefault="003605A6" w:rsidP="003605A6">
      <w:pPr>
        <w:rPr>
          <w:rFonts w:ascii="Times New Roman" w:hAnsi="Times New Roman" w:cs="Times New Roman"/>
        </w:rPr>
      </w:pPr>
    </w:p>
    <w:p w14:paraId="78DC8246" w14:textId="77777777" w:rsidR="003605A6" w:rsidRPr="003605A6" w:rsidRDefault="003605A6" w:rsidP="003605A6">
      <w:pPr>
        <w:rPr>
          <w:rFonts w:ascii="Times New Roman" w:hAnsi="Times New Roman" w:cs="Times New Roman"/>
        </w:rPr>
      </w:pPr>
    </w:p>
    <w:p w14:paraId="3E7EAF77" w14:textId="77777777" w:rsidR="003605A6" w:rsidRPr="003605A6" w:rsidRDefault="003605A6" w:rsidP="003605A6">
      <w:pPr>
        <w:rPr>
          <w:rFonts w:ascii="Times New Roman" w:hAnsi="Times New Roman" w:cs="Times New Roman"/>
        </w:rPr>
      </w:pPr>
    </w:p>
    <w:p w14:paraId="03B1A5BB" w14:textId="77777777" w:rsidR="003605A6" w:rsidRPr="003605A6" w:rsidRDefault="003605A6" w:rsidP="009D0F7D">
      <w:pPr>
        <w:spacing w:line="480" w:lineRule="auto"/>
        <w:jc w:val="both"/>
        <w:rPr>
          <w:rFonts w:ascii="Times New Roman" w:hAnsi="Times New Roman" w:cs="Times New Roman"/>
        </w:rPr>
      </w:pPr>
    </w:p>
    <w:sectPr w:rsidR="003605A6" w:rsidRPr="003605A6">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A170C0" w14:textId="77777777" w:rsidR="009D48B8" w:rsidRDefault="009D48B8" w:rsidP="006612B8">
      <w:pPr>
        <w:spacing w:after="0" w:line="240" w:lineRule="auto"/>
      </w:pPr>
      <w:r>
        <w:separator/>
      </w:r>
    </w:p>
  </w:endnote>
  <w:endnote w:type="continuationSeparator" w:id="0">
    <w:p w14:paraId="6F15D9F1" w14:textId="77777777" w:rsidR="009D48B8" w:rsidRDefault="009D48B8" w:rsidP="006612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22328466"/>
      <w:docPartObj>
        <w:docPartGallery w:val="Page Numbers (Bottom of Page)"/>
        <w:docPartUnique/>
      </w:docPartObj>
    </w:sdtPr>
    <w:sdtContent>
      <w:p w14:paraId="34622A96" w14:textId="218B19F2" w:rsidR="006612B8" w:rsidRDefault="006612B8" w:rsidP="008848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C9467E3" w14:textId="77777777" w:rsidR="006612B8" w:rsidRDefault="006612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4934322"/>
      <w:docPartObj>
        <w:docPartGallery w:val="Page Numbers (Bottom of Page)"/>
        <w:docPartUnique/>
      </w:docPartObj>
    </w:sdtPr>
    <w:sdtContent>
      <w:p w14:paraId="56CD9A18" w14:textId="1AEFBB5B" w:rsidR="006612B8" w:rsidRDefault="006612B8" w:rsidP="008848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48B17B" w14:textId="77777777" w:rsidR="006612B8" w:rsidRDefault="006612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90343" w14:textId="77777777" w:rsidR="009D48B8" w:rsidRDefault="009D48B8" w:rsidP="006612B8">
      <w:pPr>
        <w:spacing w:after="0" w:line="240" w:lineRule="auto"/>
      </w:pPr>
      <w:r>
        <w:separator/>
      </w:r>
    </w:p>
  </w:footnote>
  <w:footnote w:type="continuationSeparator" w:id="0">
    <w:p w14:paraId="66FE141C" w14:textId="77777777" w:rsidR="009D48B8" w:rsidRDefault="009D48B8" w:rsidP="006612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5D3F15"/>
    <w:multiLevelType w:val="hybridMultilevel"/>
    <w:tmpl w:val="741E34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525077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 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w0r5aeywvvanep59jvrxzw9rfxrfp5xef0&quot;&gt;My EndNote Library&lt;record-ids&gt;&lt;item&gt;1631&lt;/item&gt;&lt;item&gt;1632&lt;/item&gt;&lt;item&gt;1775&lt;/item&gt;&lt;item&gt;1776&lt;/item&gt;&lt;item&gt;1777&lt;/item&gt;&lt;item&gt;1778&lt;/item&gt;&lt;item&gt;1779&lt;/item&gt;&lt;item&gt;1780&lt;/item&gt;&lt;item&gt;1781&lt;/item&gt;&lt;item&gt;1782&lt;/item&gt;&lt;item&gt;1783&lt;/item&gt;&lt;item&gt;1785&lt;/item&gt;&lt;item&gt;1786&lt;/item&gt;&lt;item&gt;1787&lt;/item&gt;&lt;item&gt;1788&lt;/item&gt;&lt;item&gt;1791&lt;/item&gt;&lt;item&gt;1793&lt;/item&gt;&lt;item&gt;1797&lt;/item&gt;&lt;item&gt;1798&lt;/item&gt;&lt;item&gt;1799&lt;/item&gt;&lt;item&gt;1800&lt;/item&gt;&lt;item&gt;1801&lt;/item&gt;&lt;item&gt;1802&lt;/item&gt;&lt;item&gt;1803&lt;/item&gt;&lt;item&gt;1804&lt;/item&gt;&lt;item&gt;1805&lt;/item&gt;&lt;item&gt;1806&lt;/item&gt;&lt;item&gt;1807&lt;/item&gt;&lt;item&gt;1808&lt;/item&gt;&lt;item&gt;1816&lt;/item&gt;&lt;item&gt;1817&lt;/item&gt;&lt;item&gt;1818&lt;/item&gt;&lt;item&gt;1819&lt;/item&gt;&lt;item&gt;1820&lt;/item&gt;&lt;item&gt;1821&lt;/item&gt;&lt;item&gt;1822&lt;/item&gt;&lt;item&gt;1823&lt;/item&gt;&lt;item&gt;1824&lt;/item&gt;&lt;item&gt;1825&lt;/item&gt;&lt;item&gt;1826&lt;/item&gt;&lt;item&gt;1827&lt;/item&gt;&lt;item&gt;1828&lt;/item&gt;&lt;item&gt;1829&lt;/item&gt;&lt;item&gt;1830&lt;/item&gt;&lt;item&gt;1831&lt;/item&gt;&lt;item&gt;1832&lt;/item&gt;&lt;/record-ids&gt;&lt;/item&gt;&lt;/Libraries&gt;"/>
  </w:docVars>
  <w:rsids>
    <w:rsidRoot w:val="00540F49"/>
    <w:rsid w:val="00001C0E"/>
    <w:rsid w:val="00001CCC"/>
    <w:rsid w:val="00002963"/>
    <w:rsid w:val="00004C21"/>
    <w:rsid w:val="000079D0"/>
    <w:rsid w:val="000121EB"/>
    <w:rsid w:val="00013E5F"/>
    <w:rsid w:val="00026D83"/>
    <w:rsid w:val="00030136"/>
    <w:rsid w:val="00031D9D"/>
    <w:rsid w:val="000331C1"/>
    <w:rsid w:val="000333D4"/>
    <w:rsid w:val="00034FD5"/>
    <w:rsid w:val="0003660A"/>
    <w:rsid w:val="0003737B"/>
    <w:rsid w:val="00041A2E"/>
    <w:rsid w:val="0004699F"/>
    <w:rsid w:val="000520AF"/>
    <w:rsid w:val="000522F4"/>
    <w:rsid w:val="0007010E"/>
    <w:rsid w:val="00072240"/>
    <w:rsid w:val="00072B8D"/>
    <w:rsid w:val="00077FCB"/>
    <w:rsid w:val="00083764"/>
    <w:rsid w:val="00093ED2"/>
    <w:rsid w:val="00094205"/>
    <w:rsid w:val="000A0E27"/>
    <w:rsid w:val="000A1597"/>
    <w:rsid w:val="000A1713"/>
    <w:rsid w:val="000A2995"/>
    <w:rsid w:val="000A769D"/>
    <w:rsid w:val="000B4D11"/>
    <w:rsid w:val="000B538C"/>
    <w:rsid w:val="000C03D4"/>
    <w:rsid w:val="000C13D3"/>
    <w:rsid w:val="000C21DA"/>
    <w:rsid w:val="000C4273"/>
    <w:rsid w:val="000C688E"/>
    <w:rsid w:val="000D0440"/>
    <w:rsid w:val="000D1C10"/>
    <w:rsid w:val="000D2F0D"/>
    <w:rsid w:val="000D67D2"/>
    <w:rsid w:val="000E5C48"/>
    <w:rsid w:val="000E72B7"/>
    <w:rsid w:val="000F0F57"/>
    <w:rsid w:val="000F1654"/>
    <w:rsid w:val="000F4597"/>
    <w:rsid w:val="000F763C"/>
    <w:rsid w:val="00104139"/>
    <w:rsid w:val="00105142"/>
    <w:rsid w:val="0010548F"/>
    <w:rsid w:val="00105B24"/>
    <w:rsid w:val="00112134"/>
    <w:rsid w:val="001162E8"/>
    <w:rsid w:val="00121368"/>
    <w:rsid w:val="001274D6"/>
    <w:rsid w:val="00144463"/>
    <w:rsid w:val="0014721F"/>
    <w:rsid w:val="00154EC2"/>
    <w:rsid w:val="0015522B"/>
    <w:rsid w:val="00163DD8"/>
    <w:rsid w:val="001806F3"/>
    <w:rsid w:val="00186AB0"/>
    <w:rsid w:val="0019019D"/>
    <w:rsid w:val="001903F4"/>
    <w:rsid w:val="001A1D5B"/>
    <w:rsid w:val="001A3183"/>
    <w:rsid w:val="001A683C"/>
    <w:rsid w:val="001B0519"/>
    <w:rsid w:val="001B1BDF"/>
    <w:rsid w:val="001B2736"/>
    <w:rsid w:val="001C0A37"/>
    <w:rsid w:val="001C470C"/>
    <w:rsid w:val="001D01B6"/>
    <w:rsid w:val="001F1968"/>
    <w:rsid w:val="00205930"/>
    <w:rsid w:val="002062C9"/>
    <w:rsid w:val="00210BEF"/>
    <w:rsid w:val="00213A25"/>
    <w:rsid w:val="00217402"/>
    <w:rsid w:val="00230FF4"/>
    <w:rsid w:val="00231323"/>
    <w:rsid w:val="00232412"/>
    <w:rsid w:val="002351B0"/>
    <w:rsid w:val="00242ADD"/>
    <w:rsid w:val="0024645B"/>
    <w:rsid w:val="00251472"/>
    <w:rsid w:val="00251D85"/>
    <w:rsid w:val="0025222F"/>
    <w:rsid w:val="002523ED"/>
    <w:rsid w:val="00255B8D"/>
    <w:rsid w:val="00257932"/>
    <w:rsid w:val="00257A80"/>
    <w:rsid w:val="00257B70"/>
    <w:rsid w:val="002606C9"/>
    <w:rsid w:val="00260850"/>
    <w:rsid w:val="00265B71"/>
    <w:rsid w:val="00265D4F"/>
    <w:rsid w:val="00267117"/>
    <w:rsid w:val="00270D7A"/>
    <w:rsid w:val="00272E68"/>
    <w:rsid w:val="00273730"/>
    <w:rsid w:val="00280AAB"/>
    <w:rsid w:val="002823F3"/>
    <w:rsid w:val="00282DA7"/>
    <w:rsid w:val="00284D9B"/>
    <w:rsid w:val="00290981"/>
    <w:rsid w:val="002A052D"/>
    <w:rsid w:val="002A0641"/>
    <w:rsid w:val="002A1E6B"/>
    <w:rsid w:val="002A42D2"/>
    <w:rsid w:val="002A6E69"/>
    <w:rsid w:val="002B14CF"/>
    <w:rsid w:val="002B5B04"/>
    <w:rsid w:val="002B7C08"/>
    <w:rsid w:val="002C1C55"/>
    <w:rsid w:val="002C36A8"/>
    <w:rsid w:val="002C71E6"/>
    <w:rsid w:val="002D6523"/>
    <w:rsid w:val="002D7FCE"/>
    <w:rsid w:val="002E3EE3"/>
    <w:rsid w:val="002F5B73"/>
    <w:rsid w:val="002F7263"/>
    <w:rsid w:val="00301A49"/>
    <w:rsid w:val="003122D8"/>
    <w:rsid w:val="0031256C"/>
    <w:rsid w:val="0031269A"/>
    <w:rsid w:val="00315931"/>
    <w:rsid w:val="00321833"/>
    <w:rsid w:val="00322293"/>
    <w:rsid w:val="00337352"/>
    <w:rsid w:val="0034206F"/>
    <w:rsid w:val="003453B8"/>
    <w:rsid w:val="00351DBD"/>
    <w:rsid w:val="003605A6"/>
    <w:rsid w:val="00360625"/>
    <w:rsid w:val="00360E7B"/>
    <w:rsid w:val="00363222"/>
    <w:rsid w:val="00365F31"/>
    <w:rsid w:val="003661F2"/>
    <w:rsid w:val="00371582"/>
    <w:rsid w:val="00371C68"/>
    <w:rsid w:val="003751E2"/>
    <w:rsid w:val="0039504C"/>
    <w:rsid w:val="003978FF"/>
    <w:rsid w:val="003B0833"/>
    <w:rsid w:val="003B2C78"/>
    <w:rsid w:val="003B4813"/>
    <w:rsid w:val="003B67FF"/>
    <w:rsid w:val="003B6B66"/>
    <w:rsid w:val="003C1BDE"/>
    <w:rsid w:val="003C51F9"/>
    <w:rsid w:val="003C5EDC"/>
    <w:rsid w:val="003E30B7"/>
    <w:rsid w:val="003E69BA"/>
    <w:rsid w:val="0040165C"/>
    <w:rsid w:val="00407C1A"/>
    <w:rsid w:val="00415FB3"/>
    <w:rsid w:val="004170CB"/>
    <w:rsid w:val="004202FC"/>
    <w:rsid w:val="004211CF"/>
    <w:rsid w:val="004228FD"/>
    <w:rsid w:val="00430A34"/>
    <w:rsid w:val="00435636"/>
    <w:rsid w:val="004359EA"/>
    <w:rsid w:val="004400E0"/>
    <w:rsid w:val="004416C1"/>
    <w:rsid w:val="00441E72"/>
    <w:rsid w:val="00450169"/>
    <w:rsid w:val="0045114A"/>
    <w:rsid w:val="00451F33"/>
    <w:rsid w:val="0045772B"/>
    <w:rsid w:val="00461D25"/>
    <w:rsid w:val="00462046"/>
    <w:rsid w:val="00467DD8"/>
    <w:rsid w:val="00472A2A"/>
    <w:rsid w:val="00476B55"/>
    <w:rsid w:val="00477E88"/>
    <w:rsid w:val="00480600"/>
    <w:rsid w:val="00481532"/>
    <w:rsid w:val="0048305E"/>
    <w:rsid w:val="00483EEF"/>
    <w:rsid w:val="00485697"/>
    <w:rsid w:val="004869B2"/>
    <w:rsid w:val="004924E6"/>
    <w:rsid w:val="00494B93"/>
    <w:rsid w:val="00495C24"/>
    <w:rsid w:val="00497E1F"/>
    <w:rsid w:val="004A3306"/>
    <w:rsid w:val="004A79E6"/>
    <w:rsid w:val="004B2EFE"/>
    <w:rsid w:val="004B555F"/>
    <w:rsid w:val="004C6BA0"/>
    <w:rsid w:val="004C7581"/>
    <w:rsid w:val="004D010B"/>
    <w:rsid w:val="004E3CA7"/>
    <w:rsid w:val="004E5E5D"/>
    <w:rsid w:val="004F3A90"/>
    <w:rsid w:val="004F4E55"/>
    <w:rsid w:val="004F6843"/>
    <w:rsid w:val="004F6F5E"/>
    <w:rsid w:val="005018E8"/>
    <w:rsid w:val="005103CC"/>
    <w:rsid w:val="00513C32"/>
    <w:rsid w:val="00515BA2"/>
    <w:rsid w:val="005161BA"/>
    <w:rsid w:val="005161D3"/>
    <w:rsid w:val="0052045A"/>
    <w:rsid w:val="00520E94"/>
    <w:rsid w:val="00523F95"/>
    <w:rsid w:val="00533017"/>
    <w:rsid w:val="00537E76"/>
    <w:rsid w:val="005401C0"/>
    <w:rsid w:val="00540F49"/>
    <w:rsid w:val="00543A15"/>
    <w:rsid w:val="005476CF"/>
    <w:rsid w:val="00552B5E"/>
    <w:rsid w:val="005546FB"/>
    <w:rsid w:val="00557323"/>
    <w:rsid w:val="00557565"/>
    <w:rsid w:val="005578BA"/>
    <w:rsid w:val="005604C1"/>
    <w:rsid w:val="005632CE"/>
    <w:rsid w:val="00563ED2"/>
    <w:rsid w:val="0056415C"/>
    <w:rsid w:val="0056594F"/>
    <w:rsid w:val="00566161"/>
    <w:rsid w:val="005708CE"/>
    <w:rsid w:val="0057098E"/>
    <w:rsid w:val="00573CE2"/>
    <w:rsid w:val="00580F26"/>
    <w:rsid w:val="00582E41"/>
    <w:rsid w:val="00585BCD"/>
    <w:rsid w:val="0058622C"/>
    <w:rsid w:val="00587326"/>
    <w:rsid w:val="00596926"/>
    <w:rsid w:val="005A1CEA"/>
    <w:rsid w:val="005A7204"/>
    <w:rsid w:val="005B06D1"/>
    <w:rsid w:val="005B7170"/>
    <w:rsid w:val="005B7D55"/>
    <w:rsid w:val="005C304D"/>
    <w:rsid w:val="005C3126"/>
    <w:rsid w:val="005D3D64"/>
    <w:rsid w:val="005D3FC8"/>
    <w:rsid w:val="005E2FF8"/>
    <w:rsid w:val="005F10E8"/>
    <w:rsid w:val="005F3FA7"/>
    <w:rsid w:val="005F49EB"/>
    <w:rsid w:val="00601E48"/>
    <w:rsid w:val="00606B72"/>
    <w:rsid w:val="00607EA4"/>
    <w:rsid w:val="00635A99"/>
    <w:rsid w:val="0063702C"/>
    <w:rsid w:val="00641B40"/>
    <w:rsid w:val="00645F57"/>
    <w:rsid w:val="006539F4"/>
    <w:rsid w:val="006612B8"/>
    <w:rsid w:val="00661377"/>
    <w:rsid w:val="006749AB"/>
    <w:rsid w:val="006756CF"/>
    <w:rsid w:val="00686F25"/>
    <w:rsid w:val="00695DB6"/>
    <w:rsid w:val="00696B8D"/>
    <w:rsid w:val="006A39F8"/>
    <w:rsid w:val="006C2303"/>
    <w:rsid w:val="006D514F"/>
    <w:rsid w:val="006D5A40"/>
    <w:rsid w:val="006E1EBD"/>
    <w:rsid w:val="006E7DF5"/>
    <w:rsid w:val="006F25A9"/>
    <w:rsid w:val="006F7879"/>
    <w:rsid w:val="007008D8"/>
    <w:rsid w:val="00704284"/>
    <w:rsid w:val="00706391"/>
    <w:rsid w:val="00716FCC"/>
    <w:rsid w:val="007279E6"/>
    <w:rsid w:val="0073159C"/>
    <w:rsid w:val="0074201D"/>
    <w:rsid w:val="00744338"/>
    <w:rsid w:val="00745304"/>
    <w:rsid w:val="007512E2"/>
    <w:rsid w:val="00756383"/>
    <w:rsid w:val="007575C2"/>
    <w:rsid w:val="00757C7E"/>
    <w:rsid w:val="007636B8"/>
    <w:rsid w:val="00763BBC"/>
    <w:rsid w:val="00763C71"/>
    <w:rsid w:val="00764DE4"/>
    <w:rsid w:val="007714F9"/>
    <w:rsid w:val="00772C23"/>
    <w:rsid w:val="00781F72"/>
    <w:rsid w:val="007840BF"/>
    <w:rsid w:val="00785EFC"/>
    <w:rsid w:val="007A0F19"/>
    <w:rsid w:val="007A3E9B"/>
    <w:rsid w:val="007A5861"/>
    <w:rsid w:val="007A5CC0"/>
    <w:rsid w:val="007B0833"/>
    <w:rsid w:val="007C43EA"/>
    <w:rsid w:val="007D1843"/>
    <w:rsid w:val="007D47C6"/>
    <w:rsid w:val="007D6048"/>
    <w:rsid w:val="007D67E8"/>
    <w:rsid w:val="007E1E85"/>
    <w:rsid w:val="007E3367"/>
    <w:rsid w:val="007E49EE"/>
    <w:rsid w:val="007F00D9"/>
    <w:rsid w:val="00800751"/>
    <w:rsid w:val="008035FF"/>
    <w:rsid w:val="00804AE1"/>
    <w:rsid w:val="00804C64"/>
    <w:rsid w:val="0080684B"/>
    <w:rsid w:val="00811ADC"/>
    <w:rsid w:val="00814BD3"/>
    <w:rsid w:val="008164BD"/>
    <w:rsid w:val="00820412"/>
    <w:rsid w:val="008216F1"/>
    <w:rsid w:val="00832197"/>
    <w:rsid w:val="008321CC"/>
    <w:rsid w:val="00833EFA"/>
    <w:rsid w:val="00836B60"/>
    <w:rsid w:val="00837B59"/>
    <w:rsid w:val="00837E01"/>
    <w:rsid w:val="008422F5"/>
    <w:rsid w:val="00843A67"/>
    <w:rsid w:val="00846A8C"/>
    <w:rsid w:val="00850B37"/>
    <w:rsid w:val="008528E7"/>
    <w:rsid w:val="00855011"/>
    <w:rsid w:val="008563B8"/>
    <w:rsid w:val="008623D4"/>
    <w:rsid w:val="00872A0F"/>
    <w:rsid w:val="008765C9"/>
    <w:rsid w:val="00877640"/>
    <w:rsid w:val="00880812"/>
    <w:rsid w:val="00882291"/>
    <w:rsid w:val="00887728"/>
    <w:rsid w:val="008918F7"/>
    <w:rsid w:val="00896FC6"/>
    <w:rsid w:val="008A33BA"/>
    <w:rsid w:val="008A5948"/>
    <w:rsid w:val="008A638D"/>
    <w:rsid w:val="008A79C3"/>
    <w:rsid w:val="008B0719"/>
    <w:rsid w:val="008C06DF"/>
    <w:rsid w:val="008C1811"/>
    <w:rsid w:val="008C2804"/>
    <w:rsid w:val="008C4F42"/>
    <w:rsid w:val="008D02DB"/>
    <w:rsid w:val="008D3043"/>
    <w:rsid w:val="008D4659"/>
    <w:rsid w:val="008D77EF"/>
    <w:rsid w:val="008E1C32"/>
    <w:rsid w:val="008E2F2D"/>
    <w:rsid w:val="008F03C7"/>
    <w:rsid w:val="008F23A6"/>
    <w:rsid w:val="00900DB2"/>
    <w:rsid w:val="00914B39"/>
    <w:rsid w:val="00914FA1"/>
    <w:rsid w:val="009160E8"/>
    <w:rsid w:val="009235E2"/>
    <w:rsid w:val="0092455D"/>
    <w:rsid w:val="00937DBD"/>
    <w:rsid w:val="009405FE"/>
    <w:rsid w:val="00941075"/>
    <w:rsid w:val="00946C05"/>
    <w:rsid w:val="009475ED"/>
    <w:rsid w:val="00950AC6"/>
    <w:rsid w:val="00953F4A"/>
    <w:rsid w:val="00955DAF"/>
    <w:rsid w:val="009570A3"/>
    <w:rsid w:val="009675F5"/>
    <w:rsid w:val="00973E42"/>
    <w:rsid w:val="009741E3"/>
    <w:rsid w:val="00974889"/>
    <w:rsid w:val="00981A40"/>
    <w:rsid w:val="0098292B"/>
    <w:rsid w:val="0098568B"/>
    <w:rsid w:val="00986815"/>
    <w:rsid w:val="00987A25"/>
    <w:rsid w:val="009902D3"/>
    <w:rsid w:val="00992C13"/>
    <w:rsid w:val="00996DA4"/>
    <w:rsid w:val="009A00C1"/>
    <w:rsid w:val="009A1C78"/>
    <w:rsid w:val="009A3EB3"/>
    <w:rsid w:val="009A77C2"/>
    <w:rsid w:val="009B6C5C"/>
    <w:rsid w:val="009B7B12"/>
    <w:rsid w:val="009C460D"/>
    <w:rsid w:val="009C4729"/>
    <w:rsid w:val="009D0F7D"/>
    <w:rsid w:val="009D48B8"/>
    <w:rsid w:val="009D4DE1"/>
    <w:rsid w:val="009D5B52"/>
    <w:rsid w:val="009E255B"/>
    <w:rsid w:val="009F01DC"/>
    <w:rsid w:val="009F6F2F"/>
    <w:rsid w:val="00A01167"/>
    <w:rsid w:val="00A064D6"/>
    <w:rsid w:val="00A1579A"/>
    <w:rsid w:val="00A17A4F"/>
    <w:rsid w:val="00A22C02"/>
    <w:rsid w:val="00A317E9"/>
    <w:rsid w:val="00A331D3"/>
    <w:rsid w:val="00A33D66"/>
    <w:rsid w:val="00A37DFA"/>
    <w:rsid w:val="00A429D6"/>
    <w:rsid w:val="00A45A99"/>
    <w:rsid w:val="00A47BB6"/>
    <w:rsid w:val="00A607F5"/>
    <w:rsid w:val="00A675FC"/>
    <w:rsid w:val="00A72E07"/>
    <w:rsid w:val="00A75E15"/>
    <w:rsid w:val="00A82E57"/>
    <w:rsid w:val="00A83388"/>
    <w:rsid w:val="00A8360D"/>
    <w:rsid w:val="00A85E6C"/>
    <w:rsid w:val="00A8797E"/>
    <w:rsid w:val="00AA2492"/>
    <w:rsid w:val="00AA3572"/>
    <w:rsid w:val="00AA46A4"/>
    <w:rsid w:val="00AA5049"/>
    <w:rsid w:val="00AB11DB"/>
    <w:rsid w:val="00AB32B9"/>
    <w:rsid w:val="00AB3850"/>
    <w:rsid w:val="00AB5EFE"/>
    <w:rsid w:val="00AB7CBD"/>
    <w:rsid w:val="00AC0AA3"/>
    <w:rsid w:val="00AD62C8"/>
    <w:rsid w:val="00AE1DA8"/>
    <w:rsid w:val="00AE4D2C"/>
    <w:rsid w:val="00AE759D"/>
    <w:rsid w:val="00B03C72"/>
    <w:rsid w:val="00B04A93"/>
    <w:rsid w:val="00B070F1"/>
    <w:rsid w:val="00B100C7"/>
    <w:rsid w:val="00B1095C"/>
    <w:rsid w:val="00B15256"/>
    <w:rsid w:val="00B1753C"/>
    <w:rsid w:val="00B25439"/>
    <w:rsid w:val="00B35013"/>
    <w:rsid w:val="00B47AC8"/>
    <w:rsid w:val="00B47DB4"/>
    <w:rsid w:val="00B508AD"/>
    <w:rsid w:val="00B52FA7"/>
    <w:rsid w:val="00B542D7"/>
    <w:rsid w:val="00B56253"/>
    <w:rsid w:val="00B614DA"/>
    <w:rsid w:val="00B62E6F"/>
    <w:rsid w:val="00B74F67"/>
    <w:rsid w:val="00B75264"/>
    <w:rsid w:val="00B8047C"/>
    <w:rsid w:val="00B90194"/>
    <w:rsid w:val="00B9107A"/>
    <w:rsid w:val="00B928D0"/>
    <w:rsid w:val="00B944D6"/>
    <w:rsid w:val="00B94863"/>
    <w:rsid w:val="00B963C1"/>
    <w:rsid w:val="00BA4961"/>
    <w:rsid w:val="00BC0EA1"/>
    <w:rsid w:val="00BC76ED"/>
    <w:rsid w:val="00BF4891"/>
    <w:rsid w:val="00BF6C07"/>
    <w:rsid w:val="00C01928"/>
    <w:rsid w:val="00C049FF"/>
    <w:rsid w:val="00C0597B"/>
    <w:rsid w:val="00C10F78"/>
    <w:rsid w:val="00C1327B"/>
    <w:rsid w:val="00C15F49"/>
    <w:rsid w:val="00C22A54"/>
    <w:rsid w:val="00C24EF9"/>
    <w:rsid w:val="00C3015F"/>
    <w:rsid w:val="00C309BA"/>
    <w:rsid w:val="00C3174A"/>
    <w:rsid w:val="00C33A92"/>
    <w:rsid w:val="00C348C2"/>
    <w:rsid w:val="00C34F5F"/>
    <w:rsid w:val="00C43223"/>
    <w:rsid w:val="00C55611"/>
    <w:rsid w:val="00C55ADD"/>
    <w:rsid w:val="00C662E0"/>
    <w:rsid w:val="00C72564"/>
    <w:rsid w:val="00C75BD7"/>
    <w:rsid w:val="00C773CD"/>
    <w:rsid w:val="00C84083"/>
    <w:rsid w:val="00C921B2"/>
    <w:rsid w:val="00C951B5"/>
    <w:rsid w:val="00C95697"/>
    <w:rsid w:val="00CA01F6"/>
    <w:rsid w:val="00CA1E02"/>
    <w:rsid w:val="00CA353A"/>
    <w:rsid w:val="00CB2964"/>
    <w:rsid w:val="00CB428E"/>
    <w:rsid w:val="00CB56EC"/>
    <w:rsid w:val="00CC0617"/>
    <w:rsid w:val="00CC06D0"/>
    <w:rsid w:val="00CC18D6"/>
    <w:rsid w:val="00CD1D51"/>
    <w:rsid w:val="00CD7A73"/>
    <w:rsid w:val="00CE11BF"/>
    <w:rsid w:val="00CE1D17"/>
    <w:rsid w:val="00CF0755"/>
    <w:rsid w:val="00CF2C6D"/>
    <w:rsid w:val="00CF3776"/>
    <w:rsid w:val="00D06AC0"/>
    <w:rsid w:val="00D16AE3"/>
    <w:rsid w:val="00D20849"/>
    <w:rsid w:val="00D47E70"/>
    <w:rsid w:val="00D509FA"/>
    <w:rsid w:val="00D520A5"/>
    <w:rsid w:val="00D74BE8"/>
    <w:rsid w:val="00D80382"/>
    <w:rsid w:val="00D8383C"/>
    <w:rsid w:val="00D85739"/>
    <w:rsid w:val="00D8649D"/>
    <w:rsid w:val="00D9674B"/>
    <w:rsid w:val="00DB32D3"/>
    <w:rsid w:val="00DB59B7"/>
    <w:rsid w:val="00DC58FE"/>
    <w:rsid w:val="00DC65AE"/>
    <w:rsid w:val="00DD2312"/>
    <w:rsid w:val="00DD4F21"/>
    <w:rsid w:val="00DD6D8F"/>
    <w:rsid w:val="00DE33C6"/>
    <w:rsid w:val="00DF0142"/>
    <w:rsid w:val="00DF5A2F"/>
    <w:rsid w:val="00E01573"/>
    <w:rsid w:val="00E05A57"/>
    <w:rsid w:val="00E061FD"/>
    <w:rsid w:val="00E1197F"/>
    <w:rsid w:val="00E1392B"/>
    <w:rsid w:val="00E16842"/>
    <w:rsid w:val="00E170B2"/>
    <w:rsid w:val="00E23E43"/>
    <w:rsid w:val="00E259B3"/>
    <w:rsid w:val="00E32CA0"/>
    <w:rsid w:val="00E42195"/>
    <w:rsid w:val="00E46A89"/>
    <w:rsid w:val="00E505AD"/>
    <w:rsid w:val="00E567C9"/>
    <w:rsid w:val="00E61A4A"/>
    <w:rsid w:val="00E65A29"/>
    <w:rsid w:val="00E66E58"/>
    <w:rsid w:val="00E71B31"/>
    <w:rsid w:val="00E72210"/>
    <w:rsid w:val="00E73908"/>
    <w:rsid w:val="00E8020E"/>
    <w:rsid w:val="00E90B44"/>
    <w:rsid w:val="00E9163D"/>
    <w:rsid w:val="00E92212"/>
    <w:rsid w:val="00EA0497"/>
    <w:rsid w:val="00EA4741"/>
    <w:rsid w:val="00EA7275"/>
    <w:rsid w:val="00EA7D7A"/>
    <w:rsid w:val="00EB0E75"/>
    <w:rsid w:val="00EB2B39"/>
    <w:rsid w:val="00EB7BA1"/>
    <w:rsid w:val="00EC0C42"/>
    <w:rsid w:val="00EC2806"/>
    <w:rsid w:val="00ED0572"/>
    <w:rsid w:val="00ED0B6B"/>
    <w:rsid w:val="00ED361D"/>
    <w:rsid w:val="00ED4721"/>
    <w:rsid w:val="00ED5A0F"/>
    <w:rsid w:val="00ED6EEA"/>
    <w:rsid w:val="00EE3CE7"/>
    <w:rsid w:val="00EE6F37"/>
    <w:rsid w:val="00EF1EAC"/>
    <w:rsid w:val="00F0733C"/>
    <w:rsid w:val="00F0796B"/>
    <w:rsid w:val="00F10C89"/>
    <w:rsid w:val="00F145B1"/>
    <w:rsid w:val="00F22A88"/>
    <w:rsid w:val="00F24144"/>
    <w:rsid w:val="00F242FD"/>
    <w:rsid w:val="00F2558D"/>
    <w:rsid w:val="00F25B91"/>
    <w:rsid w:val="00F4170E"/>
    <w:rsid w:val="00F42FDB"/>
    <w:rsid w:val="00F45162"/>
    <w:rsid w:val="00F4733A"/>
    <w:rsid w:val="00F51035"/>
    <w:rsid w:val="00F54EA8"/>
    <w:rsid w:val="00F56DF1"/>
    <w:rsid w:val="00F70260"/>
    <w:rsid w:val="00F73D3E"/>
    <w:rsid w:val="00F744E9"/>
    <w:rsid w:val="00FA338C"/>
    <w:rsid w:val="00FA54DA"/>
    <w:rsid w:val="00FA72AF"/>
    <w:rsid w:val="00FB4761"/>
    <w:rsid w:val="00FB4B5E"/>
    <w:rsid w:val="00FB4DE2"/>
    <w:rsid w:val="00FB693A"/>
    <w:rsid w:val="00FC3881"/>
    <w:rsid w:val="00FC433C"/>
    <w:rsid w:val="00FC484F"/>
    <w:rsid w:val="00FD0FB2"/>
    <w:rsid w:val="00FD5691"/>
    <w:rsid w:val="00FD7131"/>
    <w:rsid w:val="00FE1EFE"/>
    <w:rsid w:val="00FE6229"/>
    <w:rsid w:val="00FE6FF7"/>
    <w:rsid w:val="00FF1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5AF77"/>
  <w15:chartTrackingRefBased/>
  <w15:docId w15:val="{6B20751D-BF7A-7A41-9173-98D7C99FD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F57"/>
  </w:style>
  <w:style w:type="paragraph" w:styleId="Heading1">
    <w:name w:val="heading 1"/>
    <w:basedOn w:val="Normal"/>
    <w:next w:val="Normal"/>
    <w:link w:val="Heading1Char"/>
    <w:uiPriority w:val="9"/>
    <w:qFormat/>
    <w:rsid w:val="00540F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0F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0F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0F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0F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0F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0F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0F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0F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F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0F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0F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0F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0F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0F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0F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0F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0F49"/>
    <w:rPr>
      <w:rFonts w:eastAsiaTheme="majorEastAsia" w:cstheme="majorBidi"/>
      <w:color w:val="272727" w:themeColor="text1" w:themeTint="D8"/>
    </w:rPr>
  </w:style>
  <w:style w:type="paragraph" w:styleId="Title">
    <w:name w:val="Title"/>
    <w:basedOn w:val="Normal"/>
    <w:next w:val="Normal"/>
    <w:link w:val="TitleChar"/>
    <w:uiPriority w:val="10"/>
    <w:qFormat/>
    <w:rsid w:val="00540F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0F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0F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0F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0F49"/>
    <w:pPr>
      <w:spacing w:before="160"/>
      <w:jc w:val="center"/>
    </w:pPr>
    <w:rPr>
      <w:i/>
      <w:iCs/>
      <w:color w:val="404040" w:themeColor="text1" w:themeTint="BF"/>
    </w:rPr>
  </w:style>
  <w:style w:type="character" w:customStyle="1" w:styleId="QuoteChar">
    <w:name w:val="Quote Char"/>
    <w:basedOn w:val="DefaultParagraphFont"/>
    <w:link w:val="Quote"/>
    <w:uiPriority w:val="29"/>
    <w:rsid w:val="00540F49"/>
    <w:rPr>
      <w:i/>
      <w:iCs/>
      <w:color w:val="404040" w:themeColor="text1" w:themeTint="BF"/>
    </w:rPr>
  </w:style>
  <w:style w:type="paragraph" w:styleId="ListParagraph">
    <w:name w:val="List Paragraph"/>
    <w:basedOn w:val="Normal"/>
    <w:uiPriority w:val="34"/>
    <w:qFormat/>
    <w:rsid w:val="00540F49"/>
    <w:pPr>
      <w:ind w:left="720"/>
      <w:contextualSpacing/>
    </w:pPr>
  </w:style>
  <w:style w:type="character" w:styleId="IntenseEmphasis">
    <w:name w:val="Intense Emphasis"/>
    <w:basedOn w:val="DefaultParagraphFont"/>
    <w:uiPriority w:val="21"/>
    <w:qFormat/>
    <w:rsid w:val="00540F49"/>
    <w:rPr>
      <w:i/>
      <w:iCs/>
      <w:color w:val="0F4761" w:themeColor="accent1" w:themeShade="BF"/>
    </w:rPr>
  </w:style>
  <w:style w:type="paragraph" w:styleId="IntenseQuote">
    <w:name w:val="Intense Quote"/>
    <w:basedOn w:val="Normal"/>
    <w:next w:val="Normal"/>
    <w:link w:val="IntenseQuoteChar"/>
    <w:uiPriority w:val="30"/>
    <w:qFormat/>
    <w:rsid w:val="00540F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0F49"/>
    <w:rPr>
      <w:i/>
      <w:iCs/>
      <w:color w:val="0F4761" w:themeColor="accent1" w:themeShade="BF"/>
    </w:rPr>
  </w:style>
  <w:style w:type="character" w:styleId="IntenseReference">
    <w:name w:val="Intense Reference"/>
    <w:basedOn w:val="DefaultParagraphFont"/>
    <w:uiPriority w:val="32"/>
    <w:qFormat/>
    <w:rsid w:val="00540F4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B7BA1"/>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EB7BA1"/>
    <w:rPr>
      <w:rFonts w:ascii="Aptos" w:hAnsi="Aptos"/>
    </w:rPr>
  </w:style>
  <w:style w:type="paragraph" w:customStyle="1" w:styleId="EndNoteBibliography">
    <w:name w:val="EndNote Bibliography"/>
    <w:basedOn w:val="Normal"/>
    <w:link w:val="EndNoteBibliographyChar"/>
    <w:rsid w:val="00EB7BA1"/>
    <w:pPr>
      <w:spacing w:line="240" w:lineRule="auto"/>
      <w:jc w:val="both"/>
    </w:pPr>
    <w:rPr>
      <w:rFonts w:ascii="Aptos" w:hAnsi="Aptos"/>
    </w:rPr>
  </w:style>
  <w:style w:type="character" w:customStyle="1" w:styleId="EndNoteBibliographyChar">
    <w:name w:val="EndNote Bibliography Char"/>
    <w:basedOn w:val="DefaultParagraphFont"/>
    <w:link w:val="EndNoteBibliography"/>
    <w:rsid w:val="00EB7BA1"/>
    <w:rPr>
      <w:rFonts w:ascii="Aptos" w:hAnsi="Aptos"/>
    </w:rPr>
  </w:style>
  <w:style w:type="table" w:styleId="TableGrid">
    <w:name w:val="Table Grid"/>
    <w:basedOn w:val="TableNormal"/>
    <w:uiPriority w:val="39"/>
    <w:rsid w:val="00360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5A57"/>
    <w:rPr>
      <w:color w:val="467886" w:themeColor="hyperlink"/>
      <w:u w:val="single"/>
    </w:rPr>
  </w:style>
  <w:style w:type="character" w:styleId="UnresolvedMention">
    <w:name w:val="Unresolved Mention"/>
    <w:basedOn w:val="DefaultParagraphFont"/>
    <w:uiPriority w:val="99"/>
    <w:semiHidden/>
    <w:unhideWhenUsed/>
    <w:rsid w:val="00E05A57"/>
    <w:rPr>
      <w:color w:val="605E5C"/>
      <w:shd w:val="clear" w:color="auto" w:fill="E1DFDD"/>
    </w:rPr>
  </w:style>
  <w:style w:type="paragraph" w:styleId="Footer">
    <w:name w:val="footer"/>
    <w:basedOn w:val="Normal"/>
    <w:link w:val="FooterChar"/>
    <w:uiPriority w:val="99"/>
    <w:unhideWhenUsed/>
    <w:rsid w:val="006612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2B8"/>
  </w:style>
  <w:style w:type="character" w:styleId="PageNumber">
    <w:name w:val="page number"/>
    <w:basedOn w:val="DefaultParagraphFont"/>
    <w:uiPriority w:val="99"/>
    <w:semiHidden/>
    <w:unhideWhenUsed/>
    <w:rsid w:val="006612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2</TotalTime>
  <Pages>5</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Tundealao</dc:creator>
  <cp:keywords/>
  <dc:description/>
  <cp:lastModifiedBy>Samuel Tundealao</cp:lastModifiedBy>
  <cp:revision>57</cp:revision>
  <dcterms:created xsi:type="dcterms:W3CDTF">2025-06-26T21:54:00Z</dcterms:created>
  <dcterms:modified xsi:type="dcterms:W3CDTF">2025-08-11T16:13:00Z</dcterms:modified>
</cp:coreProperties>
</file>